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C940" w14:textId="71831B92" w:rsidR="004A79AB" w:rsidRPr="00487B92" w:rsidRDefault="00DA64D4">
      <w:pPr>
        <w:rPr>
          <w:rFonts w:ascii="Times New Roman" w:hAnsi="Times New Roman" w:cs="Times New Roman"/>
          <w:sz w:val="20"/>
          <w:szCs w:val="21"/>
        </w:rPr>
      </w:pPr>
      <w:r w:rsidRPr="00487B92">
        <w:rPr>
          <w:rFonts w:ascii="Times New Roman" w:hAnsi="Times New Roman" w:cs="Times New Roman"/>
          <w:sz w:val="20"/>
          <w:szCs w:val="21"/>
        </w:rPr>
        <w:t>Table S5. KEGG pathway.</w:t>
      </w:r>
    </w:p>
    <w:tbl>
      <w:tblPr>
        <w:tblW w:w="5734" w:type="pct"/>
        <w:tblInd w:w="-70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72"/>
        <w:gridCol w:w="4104"/>
        <w:gridCol w:w="941"/>
        <w:gridCol w:w="821"/>
        <w:gridCol w:w="816"/>
        <w:gridCol w:w="808"/>
        <w:gridCol w:w="816"/>
        <w:gridCol w:w="6021"/>
        <w:gridCol w:w="608"/>
      </w:tblGrid>
      <w:tr w:rsidR="00487B92" w:rsidRPr="00487B92" w14:paraId="4FC6A244" w14:textId="77777777" w:rsidTr="00487B92">
        <w:trPr>
          <w:trHeight w:val="280"/>
        </w:trPr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586A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BCB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7D86" w14:textId="0E613386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  <w:r w:rsidR="001B3C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2FA9" w14:textId="42026556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g</w:t>
            </w:r>
            <w:proofErr w:type="spellEnd"/>
            <w:r w:rsidR="001B3C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1FC9" w14:textId="5C44C379" w:rsidR="00487B92" w:rsidRPr="00487B92" w:rsidRDefault="001B3CF8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87B92"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6778" w14:textId="662FE815" w:rsidR="00487B92" w:rsidRPr="00487B92" w:rsidRDefault="001B3CF8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87B92"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just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2D67" w14:textId="30A5CA35" w:rsidR="00487B92" w:rsidRPr="00487B92" w:rsidRDefault="001B3CF8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87B92"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8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94D9" w14:textId="23B2E884" w:rsidR="00487B92" w:rsidRPr="00487B92" w:rsidRDefault="001B3CF8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="00487B92"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87B92"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06C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</w:t>
            </w:r>
          </w:p>
        </w:tc>
      </w:tr>
      <w:tr w:rsidR="00487B92" w:rsidRPr="00487B92" w14:paraId="1CBED3F3" w14:textId="77777777" w:rsidTr="00487B92">
        <w:trPr>
          <w:trHeight w:val="280"/>
        </w:trPr>
        <w:tc>
          <w:tcPr>
            <w:tcW w:w="3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4BEE10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640</w:t>
            </w:r>
          </w:p>
        </w:tc>
        <w:tc>
          <w:tcPr>
            <w:tcW w:w="12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F889B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atopoietic cell lineage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92520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63</w:t>
            </w: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A2141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/8112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E8A90A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1E-08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A9CEC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2E-06</w:t>
            </w: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6FA8E7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5E-06</w:t>
            </w:r>
          </w:p>
        </w:tc>
        <w:tc>
          <w:tcPr>
            <w:tcW w:w="18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AF674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1C/HLA-DPB1/HLA-DRA/HLA-DPA1/FCGR1A/HLA-DMA/CD3E/IL7R/IL1R2</w:t>
            </w:r>
          </w:p>
        </w:tc>
        <w:tc>
          <w:tcPr>
            <w:tcW w:w="1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19117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87B92" w:rsidRPr="00487B92" w14:paraId="07E11193" w14:textId="77777777" w:rsidTr="00487B92">
        <w:trPr>
          <w:trHeight w:val="280"/>
        </w:trPr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5D81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50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F906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phylococcus aureus infection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43D3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63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CAFA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/8112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CA478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0E-07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E458B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1E-05</w:t>
            </w:r>
          </w:p>
        </w:tc>
        <w:tc>
          <w:tcPr>
            <w:tcW w:w="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EB6F1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3E-05</w:t>
            </w:r>
          </w:p>
        </w:tc>
        <w:tc>
          <w:tcPr>
            <w:tcW w:w="18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D2667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HLA-DMA/C2/DEFA4/CAMP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6F1A4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7B92" w:rsidRPr="00487B92" w14:paraId="232000A0" w14:textId="77777777" w:rsidTr="00487B92">
        <w:trPr>
          <w:trHeight w:val="280"/>
        </w:trPr>
        <w:tc>
          <w:tcPr>
            <w:tcW w:w="3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6BE49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40</w:t>
            </w:r>
          </w:p>
        </w:tc>
        <w:tc>
          <w:tcPr>
            <w:tcW w:w="12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2CFA1A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ishmaniasis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3865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63</w:t>
            </w:r>
          </w:p>
        </w:tc>
        <w:tc>
          <w:tcPr>
            <w:tcW w:w="2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5C21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/8112</w:t>
            </w: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32028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0E-06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55C6C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7E-05</w:t>
            </w:r>
          </w:p>
        </w:tc>
        <w:tc>
          <w:tcPr>
            <w:tcW w:w="2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7766C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8E-05</w:t>
            </w:r>
          </w:p>
        </w:tc>
        <w:tc>
          <w:tcPr>
            <w:tcW w:w="18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6E940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A1/HLA-DPB1/HLA-DRA/HLA-DPA1/FCGR1A/HLA-DMA/TLR2</w:t>
            </w:r>
          </w:p>
        </w:tc>
        <w:tc>
          <w:tcPr>
            <w:tcW w:w="1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EF1D3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7B92" w:rsidRPr="00487B92" w14:paraId="0AC84BDD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DC4ACDB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658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D27FFEA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1 and Th2 cell differentiatio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29169E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F97CD9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DB695BC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3E-0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09B2783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E-0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B479AB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81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05082FD0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/CD3E/LCK/STAT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61EE873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7B92" w:rsidRPr="00487B92" w14:paraId="36F54430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11306B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52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1F5ABD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8CE3FA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B6BEC3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652B774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1E-0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E54A81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0C08698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9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64F836B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HLA-DMA/CD74/TLR2/CLEC4E/CAMP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1578E27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87B92" w:rsidRPr="00487B92" w14:paraId="30B21802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A45ACFE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321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5E0A780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lammatory bowel diseas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2AB397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DC7BE4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2DA9669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5E-0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6C908F8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0E-0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969EF3A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9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700B7BCE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/STAT4/TLR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39971D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7B92" w:rsidRPr="00487B92" w14:paraId="52106282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B4FCDB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323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7F936F7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eumatoid arthriti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627485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C0E5EC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E58100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5E-0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36CAF4B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B8DB1A7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271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65E5329A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/TLR2/CCL5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4D31D1B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7B92" w:rsidRPr="00487B92" w14:paraId="2FC63C22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99FFCE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31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9B6F8E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B7853F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23B247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1F1F5D7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8E-0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A711D6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830D8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274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0EABDF7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2A7F09A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65BF1CC3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FDA550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145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37BBDA6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gosom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CB6BAA6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923373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0AFD31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6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BA03F6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DAE37C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04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5F9DA3F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HLA-DMA/TLR2/MARCO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DA7B45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7B92" w:rsidRPr="00487B92" w14:paraId="018110F9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FBF61E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659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C1B6E1A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17 cell differentiatio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35BA21A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D66A44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B9E42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7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7739A1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8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8EC4FD6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04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0CBF7D9E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/CD3E/LCK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942C4B5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7B92" w:rsidRPr="00487B92" w14:paraId="30EB8ED0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F74E34B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33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52408EF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graft rejectio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1BA3D9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0D91D0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43C3DB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619301C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5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F5781B4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087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0B17C6F0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A37921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3657EE01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7D285F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66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426A751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 T-cell leukemia virus 1 infectio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91A4F0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156229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07B0341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9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A38B81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CFC392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512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632885D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NE2/HLA-DPB1/HLA-DRA/HLA-DPA1/HLA-DMA/CD3E/LCK/IL1R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4A3AE06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7B92" w:rsidRPr="00487B92" w14:paraId="312A0B1F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6525D5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332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00D3258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ft-versus-host diseas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F526C0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806274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F1E781B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9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EF29A6B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C1AE964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512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3F78781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BA41799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0A56CC3A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4F9632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4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5E5CABA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 I diabetes mellitu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432D8A7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DAE391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D1DB16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2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0CEB4C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F9412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512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59465F3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BBFDB8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2682B4C7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EE5877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612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0689C0A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gen processing and presentatio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DAFE4B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FE6F0FE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9B7FAF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2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222D20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1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CDF642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512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011111D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/CD7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6E551E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87B92" w:rsidRPr="00487B92" w14:paraId="4F18933D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F5DF05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71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51D980E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onavirus disease - COVID-1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033BB06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B9A8E1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34B3D4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9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87A12E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3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E32E5A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835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31A02B8E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S3/RPL13A/RPL13/RPSA/RPL3/RPL18/TLR2/C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8B3A6F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7B92" w:rsidRPr="00487B92" w14:paraId="203BEA3C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CD578A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672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481A0CA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stinal immune network for IgA productio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C02393B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C5A49BA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ECB2E6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3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3BEEF7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9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EF68DB7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36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43A7704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98A7876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2A976104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95CF7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322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4F44257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stemic lupus erythematosu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45E83BA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8F0383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A92796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61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E6099A1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F2A44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932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099636FB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FCGR1A/HLA-DMA/C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2C7EB36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7B92" w:rsidRPr="00487B92" w14:paraId="37074518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71AD9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32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001D839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toimmune thyroid diseas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74D72B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135FDC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F552E05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72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1D360F8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8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3BB3D3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393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0E6EAC87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46DD68B8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5617D652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F272E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69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C2FB35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stein-Barr virus infectio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CFF976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460F87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7285B79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9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24A08F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D4808E3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211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6F89B5D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NE2/HLA-DPB1/HLA-DRA/HLA-DPA1/HLA-DMA/CD3E/TLR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1110C76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7B92" w:rsidRPr="00487B92" w14:paraId="742DAB2F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B85DE4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416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09AC54F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al myocarditi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344F44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75C327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09D86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6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FC0A08B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6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BDBD14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356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1AF7A5D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9A32E23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1246ACD3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0D2C4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301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F69541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som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6CD146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494D06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C0B7AC7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3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F71CDE1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6E-0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BF4034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039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1B2FCDF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S3/RPL13A/RPL13/RPSA/RPL3/RPL18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3FDFFB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7B92" w:rsidRPr="00487B92" w14:paraId="760E3986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C60E2B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45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BE7161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xoplasmosi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B4781B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148320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9B3391C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70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BA2E4D4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3163F1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507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28D406F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/TLR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91C1994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87B92" w:rsidRPr="00487B92" w14:paraId="5A6E9EB0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AC1C610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34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6D81B5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ary immunodeficiency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B9ED0E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6C0C2A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BF92675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10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0455EE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5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0558155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835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0B4F581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E/LCK/IL7R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7DF27B3C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87B92" w:rsidRPr="00487B92" w14:paraId="6FD1C1D4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0CAA35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sa05215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58EA60C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28EC5DF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A49DC3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E9232D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67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9B68FB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BB55A3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77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2753DDDB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NE2/MMP9/FGFR2/IL1R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772F299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3ADEE12F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D05D19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44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43462CC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aria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6318EF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647439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6F812C7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74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5F534D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F9AA39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77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47041F6E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RB1/KLRK1/TLR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043686D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87B92" w:rsidRPr="00487B92" w14:paraId="1BFB13D6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71991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033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080A2EF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inine and proline metabolism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9B7A08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4953D3E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C5B5F3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13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85FDBA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07B65D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77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58FFF6A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OB/ARG1/MAO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6EA71C71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87B92" w:rsidRPr="00487B92" w14:paraId="2E3CBFE4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A34CB1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61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65FFCB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al protein interaction with cytokine and cytokine receptor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B6F87CC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0B96C3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7A0C7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42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93C324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562995A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77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52A1E25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R7/CCL5/CXCL9/PPBP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2774285A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0A256885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B9A545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036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AA23E2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enylalanine metabolism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D37795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43705A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DDFB11A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48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99A1474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70F7019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77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664C2D4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OB/MAO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371A721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87B92" w:rsidRPr="00487B92" w14:paraId="6B719BC5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8276D6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6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7B9C5C35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88A570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E38EE60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91D9C02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57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FF6EF56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1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F48A4B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977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40E2C3B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32/IL7R/CCR7/CCL5/CXCL9/IL1R2/PPBP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67BEE4B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7B92" w:rsidRPr="00487B92" w14:paraId="23C697BB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071BD5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46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678A3DE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oebiasis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D33548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53E1B44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A8D0B4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95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95B4A6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8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E432AEA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9451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61D21B6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1C/ARG1/TLR2/IL1R2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547190A3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87B92" w:rsidRPr="00487B92" w14:paraId="0BE0F466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4B7A49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164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43235E1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luenza A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549F0B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0A3D57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8406F2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30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AF3EA00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A64F7DC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942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0E85A87D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LA-DPB1/HLA-DRA/HLA-DPA1/HLA-DMA/CCL5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389D76BD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87B92" w:rsidRPr="00487B92" w14:paraId="68BC8886" w14:textId="77777777" w:rsidTr="00487B92">
        <w:trPr>
          <w:trHeight w:val="280"/>
        </w:trPr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00CA853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034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0A245A2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tidine metabolism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C560449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6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AEF3358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/81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591941B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4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CEBA12E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8E-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934598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141</w:t>
            </w:r>
          </w:p>
        </w:tc>
        <w:tc>
          <w:tcPr>
            <w:tcW w:w="1881" w:type="pct"/>
            <w:shd w:val="clear" w:color="auto" w:fill="auto"/>
            <w:noWrap/>
            <w:vAlign w:val="center"/>
            <w:hideMark/>
          </w:tcPr>
          <w:p w14:paraId="5AE19090" w14:textId="77777777" w:rsidR="00487B92" w:rsidRPr="00487B92" w:rsidRDefault="00487B92" w:rsidP="00487B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OB/MAOA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14:paraId="1A73D4EF" w14:textId="77777777" w:rsidR="00487B92" w:rsidRPr="00487B92" w:rsidRDefault="00487B92" w:rsidP="00487B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B9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 w14:paraId="4DC5B3FD" w14:textId="77777777" w:rsidR="00DA64D4" w:rsidRPr="00487B92" w:rsidRDefault="00DA64D4">
      <w:pPr>
        <w:rPr>
          <w:rFonts w:ascii="Times New Roman" w:hAnsi="Times New Roman" w:cs="Times New Roman"/>
        </w:rPr>
      </w:pPr>
    </w:p>
    <w:sectPr w:rsidR="00DA64D4" w:rsidRPr="00487B92" w:rsidSect="00487B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AE69E" w14:textId="77777777" w:rsidR="00F44A2B" w:rsidRDefault="00F44A2B" w:rsidP="00DA64D4">
      <w:r>
        <w:separator/>
      </w:r>
    </w:p>
  </w:endnote>
  <w:endnote w:type="continuationSeparator" w:id="0">
    <w:p w14:paraId="352823F9" w14:textId="77777777" w:rsidR="00F44A2B" w:rsidRDefault="00F44A2B" w:rsidP="00DA6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BEE52" w14:textId="77777777" w:rsidR="00F44A2B" w:rsidRDefault="00F44A2B" w:rsidP="00DA64D4">
      <w:r>
        <w:separator/>
      </w:r>
    </w:p>
  </w:footnote>
  <w:footnote w:type="continuationSeparator" w:id="0">
    <w:p w14:paraId="54D77575" w14:textId="77777777" w:rsidR="00F44A2B" w:rsidRDefault="00F44A2B" w:rsidP="00DA6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FAE"/>
    <w:rsid w:val="001B3CF8"/>
    <w:rsid w:val="00395FAE"/>
    <w:rsid w:val="00487B92"/>
    <w:rsid w:val="004A79AB"/>
    <w:rsid w:val="00AC2B92"/>
    <w:rsid w:val="00DA64D4"/>
    <w:rsid w:val="00F4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220CC"/>
  <w15:chartTrackingRefBased/>
  <w15:docId w15:val="{46A97360-D087-44B7-930C-16CB84E7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4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4</cp:revision>
  <dcterms:created xsi:type="dcterms:W3CDTF">2022-02-15T18:01:00Z</dcterms:created>
  <dcterms:modified xsi:type="dcterms:W3CDTF">2022-02-16T08:31:00Z</dcterms:modified>
</cp:coreProperties>
</file>